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Binding interaction map of known SARS-CoV-2 protease inhibitor -lopinavir with SARS-CoV-2 3C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r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Spike prote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. Active site residues in binding pockets are represented in three letter amino acid code and different types o</w:t>
      </w:r>
      <w:r>
        <w:rPr/>
        <w:t>f interactions are denoted in different colours.</w:t>
      </w:r>
    </w:p>
    <w:tbl>
      <w:tblPr>
        <w:tblW w:w="90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980"/>
        <w:gridCol w:w="3780"/>
        <w:gridCol w:w="243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und I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 of the phytochemic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nding Affinity</w:t>
            </w:r>
          </w:p>
        </w:tc>
      </w:tr>
      <w:tr>
        <w:trPr/>
        <w:tc>
          <w:tcPr>
            <w:tcW w:w="9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entha arvensi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Mint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0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-Carv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rte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Carvomenthe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Terpinol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amylcarbi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Non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48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Cyclohexen-1-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0222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-Cadi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91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Z,6E)-Farnes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99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sabol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088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Hexylcinnamaldehy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Menth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83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puleg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Terpine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22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yophyllene Ox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uj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o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8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i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4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-Menth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calypt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th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be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1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periten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92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)-Neomenth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4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)-Puleg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0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N-Heptadec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15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Farnes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15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ul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70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ar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73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-Beta-Farnes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75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-Germacrene 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24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ulene Epox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44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Caryophyll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t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Dec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terpine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4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onell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Non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</w:tr>
      <w:tr>
        <w:trPr>
          <w:trHeight w:val="30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4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desm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3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-Gamma-Cad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2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-Trans-Carve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2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bin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ct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24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)-Gamma-Cad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24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)-Isomenth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13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di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alo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h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-Menth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24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Methoxyocta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 Euge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v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-ter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ter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Cym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338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-3-Hexen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76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-3-Hexenyl Isovaler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771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)-Menthyl 4-Hydroxyphenyl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rt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4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yl Isovaler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3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binene Hydr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5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Bourbo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284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-5'-Monophosph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13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Alpha.-Cadi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9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oriandrum sativ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 Coriand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7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Tetracos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7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Do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chidic Alcoh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122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R)-2-Undec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Undec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90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anyl acet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thuj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bin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o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deca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ho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calypt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rc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deca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9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Limo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05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E)-2-Hexa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33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2-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33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2-Un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33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2-Do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33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Tri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33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Tetra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53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llylFumar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33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ta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5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ani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288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Pentadece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alo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mph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vo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-terpin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a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Decan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a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ca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decan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 stear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487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+)-Germacrene 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9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Ocimum tenuiflor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 Tuls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40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ic anhydrase 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8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4'-Methylenebis(2-Methylaniline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4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sakurane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9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adens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460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empferol-3-O-Glucuron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butyl Phthal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thr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77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onid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04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igen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04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teol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08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09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iste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16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osme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16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empfer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17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smarinic Ac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ical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90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753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methyl Caffeic Ac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2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omic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57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,5-Trimethoxycinnamic ac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3158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onidin-3-O-Alpha-Arabinopyranos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s(2-Ethylhexyl) Phthal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39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ozin (positive contro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1:58:00Z</dcterms:created>
  <dc:creator>Admin</dc:creator>
  <dc:description/>
  <cp:keywords/>
  <dc:language>en-US</dc:language>
  <cp:lastModifiedBy>Jack Maurice</cp:lastModifiedBy>
  <dcterms:modified xsi:type="dcterms:W3CDTF">2021-02-11T16:34:00Z</dcterms:modified>
  <cp:revision>7</cp:revision>
  <dc:subject/>
  <dc:title/>
</cp:coreProperties>
</file>